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4669" w:type="pct"/>
        <w:tblLayout w:type="fixed"/>
        <w:tblLook w:val="04A0" w:firstRow="1" w:lastRow="0" w:firstColumn="1" w:lastColumn="0" w:noHBand="0" w:noVBand="1"/>
      </w:tblPr>
      <w:tblGrid>
        <w:gridCol w:w="3105"/>
        <w:gridCol w:w="2849"/>
        <w:gridCol w:w="2474"/>
      </w:tblGrid>
      <w:tr w:rsidR="0082480C" w14:paraId="5070155D" w14:textId="77777777" w:rsidTr="0082480C">
        <w:tc>
          <w:tcPr>
            <w:tcW w:w="184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D2BC7E" w14:textId="79B0795E" w:rsidR="0082480C" w:rsidRPr="0082480C" w:rsidRDefault="0082480C" w:rsidP="00824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69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960C42" w14:textId="6DC4C8B8" w:rsidR="0082480C" w:rsidRPr="0082480C" w:rsidRDefault="0082480C" w:rsidP="00824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146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611BB0" w14:textId="6E6C947D" w:rsidR="0082480C" w:rsidRPr="0082480C" w:rsidRDefault="0082480C" w:rsidP="00824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</w:tr>
      <w:tr w:rsidR="0082480C" w14:paraId="47891043" w14:textId="77777777" w:rsidTr="0082480C">
        <w:tc>
          <w:tcPr>
            <w:tcW w:w="1842" w:type="pct"/>
            <w:tcBorders>
              <w:left w:val="nil"/>
              <w:bottom w:val="nil"/>
              <w:right w:val="nil"/>
            </w:tcBorders>
            <w:vAlign w:val="center"/>
          </w:tcPr>
          <w:p w14:paraId="30E3936E" w14:textId="5BDD521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oela</w:t>
            </w:r>
            <w:proofErr w:type="spellEnd"/>
          </w:p>
        </w:tc>
        <w:tc>
          <w:tcPr>
            <w:tcW w:w="1690" w:type="pct"/>
            <w:tcBorders>
              <w:left w:val="nil"/>
              <w:bottom w:val="nil"/>
              <w:right w:val="nil"/>
            </w:tcBorders>
            <w:vAlign w:val="center"/>
          </w:tcPr>
          <w:p w14:paraId="259BAE1E" w14:textId="77777777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8" w:type="pct"/>
            <w:tcBorders>
              <w:left w:val="nil"/>
              <w:bottom w:val="nil"/>
              <w:right w:val="nil"/>
            </w:tcBorders>
            <w:vAlign w:val="center"/>
          </w:tcPr>
          <w:p w14:paraId="60736F7E" w14:textId="54A2F3A7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loposthiidae</w:t>
            </w:r>
            <w:proofErr w:type="spellEnd"/>
          </w:p>
        </w:tc>
      </w:tr>
      <w:tr w:rsidR="0082480C" w14:paraId="180FC9DD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1ABDC" w14:textId="0A6A2975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oel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B08BD" w14:textId="77777777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B1133" w14:textId="25C5348A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diametridae</w:t>
            </w:r>
            <w:proofErr w:type="spellEnd"/>
          </w:p>
        </w:tc>
      </w:tr>
      <w:tr w:rsidR="0082480C" w14:paraId="0B2AA26A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4D9C1" w14:textId="14A092E0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ricomycetes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281A1" w14:textId="2A85729D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let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3C007" w14:textId="73A99F1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letaceae</w:t>
            </w:r>
            <w:proofErr w:type="spellEnd"/>
          </w:p>
        </w:tc>
      </w:tr>
      <w:tr w:rsidR="0082480C" w14:paraId="01781BD8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19D9D" w14:textId="08DC1CBD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hozo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870C4" w14:textId="4FB051EC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leractini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AFC26" w14:textId="070F6088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cilloporidae</w:t>
            </w:r>
            <w:proofErr w:type="spellEnd"/>
          </w:p>
        </w:tc>
      </w:tr>
      <w:tr w:rsidR="0082480C" w14:paraId="7D0DC492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6184E" w14:textId="6AE228CC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hozo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F30CB" w14:textId="51917B9D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anthari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FA806" w14:textId="65E65F35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zoanthidae</w:t>
            </w:r>
            <w:proofErr w:type="spellEnd"/>
          </w:p>
        </w:tc>
      </w:tr>
      <w:tr w:rsidR="0082480C" w14:paraId="45B34AC6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76FCB" w14:textId="2925E9AE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endiculari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87D17" w14:textId="187995D9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elat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393A1" w14:textId="03FF4421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ikopleuridae</w:t>
            </w:r>
            <w:proofErr w:type="spellEnd"/>
          </w:p>
        </w:tc>
      </w:tr>
      <w:tr w:rsidR="0082480C" w14:paraId="7807C7EF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642D4" w14:textId="5D13B47B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nida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EA260" w14:textId="57AE8D7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ombidiform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7EACF" w14:textId="633E808E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lacaridae</w:t>
            </w:r>
            <w:proofErr w:type="spellEnd"/>
          </w:p>
        </w:tc>
      </w:tr>
      <w:tr w:rsidR="0082480C" w14:paraId="0A3165E3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A0E6E" w14:textId="06B9D02F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cidiace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85CBC" w14:textId="6B0A3B15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lousobranchi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AA324" w14:textId="1CEC6B5E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demnidae</w:t>
            </w:r>
            <w:proofErr w:type="spellEnd"/>
          </w:p>
        </w:tc>
      </w:tr>
      <w:tr w:rsidR="0082480C" w14:paraId="0CB067A9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2F5AD" w14:textId="06AE409F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cidiace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7A3A5" w14:textId="6F56CCC8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lebobranchia</w:t>
            </w:r>
            <w:proofErr w:type="spellEnd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DDAD2" w14:textId="078223B1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cidiidae</w:t>
            </w:r>
            <w:proofErr w:type="spellEnd"/>
          </w:p>
        </w:tc>
      </w:tr>
      <w:tr w:rsidR="0082480C" w14:paraId="6AFCC595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11CC9" w14:textId="081BF95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cidiace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A15CD" w14:textId="0BC9E24A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lebobranchia</w:t>
            </w:r>
            <w:proofErr w:type="spellEnd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31798" w14:textId="610D1227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ophoridae</w:t>
            </w:r>
            <w:proofErr w:type="spellEnd"/>
          </w:p>
        </w:tc>
      </w:tr>
      <w:tr w:rsidR="0082480C" w14:paraId="78CA8180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8C64B" w14:textId="0A1EF38E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cidiace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C0D06" w14:textId="692B0BA8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lidobranchi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CA108" w14:textId="0199CA54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uridae</w:t>
            </w:r>
            <w:proofErr w:type="spellEnd"/>
          </w:p>
        </w:tc>
      </w:tr>
      <w:tr w:rsidR="0082480C" w14:paraId="2B090C01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7D137" w14:textId="1C235D0E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cidiace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1FC6E" w14:textId="2EFD68F5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lidobranchia</w:t>
            </w:r>
            <w:proofErr w:type="spellEnd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DCC72" w14:textId="3819A9ED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yelidae</w:t>
            </w:r>
            <w:proofErr w:type="spellEnd"/>
          </w:p>
        </w:tc>
      </w:tr>
      <w:tr w:rsidR="0082480C" w14:paraId="47682BEF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FDFDA" w14:textId="384E85F3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cillari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B9A8B" w14:textId="67508A8A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hnanth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492FF" w14:textId="3F70D9D5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cconeidaceae</w:t>
            </w:r>
            <w:proofErr w:type="spellEnd"/>
          </w:p>
        </w:tc>
      </w:tr>
      <w:tr w:rsidR="0082480C" w14:paraId="542BB93E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C82D1" w14:textId="35A42909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illari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35DE6" w14:textId="7DC461E1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illari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60F74" w14:textId="28828FB4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illariaceae</w:t>
            </w:r>
            <w:proofErr w:type="spellEnd"/>
          </w:p>
        </w:tc>
      </w:tr>
      <w:tr w:rsidR="0082480C" w14:paraId="46A1158F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3E9F9" w14:textId="715F4291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illari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3AA48" w14:textId="046B4FF0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ddulphi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8682B" w14:textId="43C3E4D0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ddulphiaceae</w:t>
            </w:r>
            <w:proofErr w:type="spellEnd"/>
          </w:p>
        </w:tc>
      </w:tr>
      <w:tr w:rsidR="0082480C" w14:paraId="2628F2B4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88777" w14:textId="3180096C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illari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19294" w14:textId="59D1BB57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cerotanae</w:t>
            </w:r>
            <w:proofErr w:type="spellEnd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ertae</w:t>
            </w:r>
            <w:proofErr w:type="spellEnd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i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13A5E" w14:textId="7521FD42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heyaceae</w:t>
            </w:r>
            <w:proofErr w:type="spellEnd"/>
          </w:p>
        </w:tc>
      </w:tr>
      <w:tr w:rsidR="0082480C" w14:paraId="34414764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583D3" w14:textId="5B8629F5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illari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F042C" w14:textId="2DCCA742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cerotanae</w:t>
            </w:r>
            <w:proofErr w:type="spellEnd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ertae</w:t>
            </w:r>
            <w:proofErr w:type="spellEnd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i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019F8" w14:textId="270C199F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cerotaceae</w:t>
            </w:r>
            <w:proofErr w:type="spellEnd"/>
          </w:p>
        </w:tc>
      </w:tr>
      <w:tr w:rsidR="0082480C" w14:paraId="0BAC6FA2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5E79C" w14:textId="5940591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illari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317DF" w14:textId="7774373C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matosir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7BBCD" w14:textId="2270754A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matosiraceae</w:t>
            </w:r>
            <w:proofErr w:type="spellEnd"/>
          </w:p>
        </w:tc>
      </w:tr>
      <w:tr w:rsidR="0082480C" w14:paraId="337517CA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A3DCD" w14:textId="51CE8E88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illari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1D324" w14:textId="539E5D82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notiales</w:t>
            </w:r>
            <w:proofErr w:type="spellEnd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DD4B0" w14:textId="59AC5475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notiaceae</w:t>
            </w:r>
            <w:proofErr w:type="spellEnd"/>
          </w:p>
        </w:tc>
      </w:tr>
      <w:tr w:rsidR="0082480C" w14:paraId="3F67280A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4867E" w14:textId="14244A93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cillari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85263" w14:textId="37DC5ECE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gilari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D65CC" w14:textId="4A31BF67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gilariaceae</w:t>
            </w:r>
            <w:proofErr w:type="spellEnd"/>
          </w:p>
        </w:tc>
      </w:tr>
      <w:tr w:rsidR="0082480C" w14:paraId="2FF7D25C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1BCA2" w14:textId="710F23D2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cillari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E8C76" w14:textId="259F31B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cmophor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F5D36" w14:textId="22CF56F4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cmophoraceae</w:t>
            </w:r>
            <w:proofErr w:type="spellEnd"/>
          </w:p>
        </w:tc>
      </w:tr>
      <w:tr w:rsidR="0082480C" w14:paraId="67D68D36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D069A" w14:textId="1F3EAFA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cillari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30C59" w14:textId="0D38C84D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vicul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D9A55" w14:textId="5F9C3072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loneidaceae</w:t>
            </w:r>
            <w:proofErr w:type="spellEnd"/>
          </w:p>
        </w:tc>
      </w:tr>
      <w:tr w:rsidR="0082480C" w14:paraId="286755BD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E8EC9" w14:textId="6DF64257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cillari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8735D" w14:textId="11317EB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vicul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E6F0E" w14:textId="192B7F2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viculaceae</w:t>
            </w:r>
            <w:proofErr w:type="spellEnd"/>
          </w:p>
        </w:tc>
      </w:tr>
      <w:tr w:rsidR="0082480C" w14:paraId="72A34E03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BE67C" w14:textId="3278800E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cillari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6026E" w14:textId="74ABEE70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vicul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81892" w14:textId="4D323DE1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urosigmataceae</w:t>
            </w:r>
            <w:proofErr w:type="spellEnd"/>
          </w:p>
        </w:tc>
      </w:tr>
      <w:tr w:rsidR="0082480C" w14:paraId="0D4EFFA3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55A7B" w14:textId="3A1A942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cillari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CDE0D" w14:textId="7B564EBA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vicul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F697E" w14:textId="1B538E5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laphoraceae</w:t>
            </w:r>
            <w:proofErr w:type="spellEnd"/>
          </w:p>
        </w:tc>
      </w:tr>
      <w:tr w:rsidR="0082480C" w14:paraId="400C4887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BEFC1" w14:textId="58BDC01C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illari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96480" w14:textId="4C00A3F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viculales</w:t>
            </w:r>
            <w:proofErr w:type="spellEnd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174D8" w14:textId="5884055B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hipleuraceae</w:t>
            </w:r>
            <w:proofErr w:type="spellEnd"/>
          </w:p>
        </w:tc>
      </w:tr>
      <w:tr w:rsidR="0082480C" w14:paraId="3E922234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DAC52" w14:textId="7AAB8D4E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cillari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89C42" w14:textId="20644A93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palodi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F5AFA" w14:textId="1707A5C7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palodiaceae</w:t>
            </w:r>
            <w:proofErr w:type="spellEnd"/>
          </w:p>
        </w:tc>
      </w:tr>
      <w:tr w:rsidR="0082480C" w14:paraId="5FD46ED7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326C3" w14:textId="449D4311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illari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30B9D" w14:textId="4E271124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irellales</w:t>
            </w:r>
            <w:proofErr w:type="spellEnd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15AC8" w14:textId="20375DB4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omoneidaceae</w:t>
            </w:r>
            <w:proofErr w:type="spellEnd"/>
          </w:p>
        </w:tc>
      </w:tr>
      <w:tr w:rsidR="0082480C" w14:paraId="38485A9E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5CD30" w14:textId="3280142F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illari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D7F7C" w14:textId="0BCA6AB1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lassiophys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071BF" w14:textId="6CC47A59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nulaceae</w:t>
            </w:r>
            <w:proofErr w:type="spellEnd"/>
          </w:p>
        </w:tc>
      </w:tr>
      <w:tr w:rsidR="0082480C" w14:paraId="1802B53B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0060D" w14:textId="03736EC4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cillari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4D4B8" w14:textId="10C80D39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lassiosir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1994C" w14:textId="565F266E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lassiosiraceae</w:t>
            </w:r>
            <w:proofErr w:type="spellEnd"/>
          </w:p>
        </w:tc>
      </w:tr>
      <w:tr w:rsidR="0082480C" w14:paraId="5AE63EB1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58DB9" w14:textId="37B94F78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cillari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AA109" w14:textId="65AFEF63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cerati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0C445" w14:textId="3AA7107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giogrammaceae</w:t>
            </w:r>
            <w:proofErr w:type="spellEnd"/>
          </w:p>
        </w:tc>
      </w:tr>
      <w:tr w:rsidR="0082480C" w14:paraId="78BE353D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A1ACA" w14:textId="0A8FD2B0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illariophyceae</w:t>
            </w:r>
            <w:proofErr w:type="spellEnd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2ACB9" w14:textId="20F14F2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hnanth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8FA11" w14:textId="522B80C3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hnanthidiaceae</w:t>
            </w:r>
            <w:proofErr w:type="spellEnd"/>
          </w:p>
        </w:tc>
      </w:tr>
      <w:tr w:rsidR="0082480C" w14:paraId="1BE54FF6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25ED0" w14:textId="6D8C2C5D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coecea</w:t>
            </w:r>
            <w:proofErr w:type="spellEnd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C00C4" w14:textId="6476326E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coecida</w:t>
            </w:r>
            <w:proofErr w:type="spellEnd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649AE" w14:textId="588F5CB8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cosoecidae</w:t>
            </w:r>
            <w:proofErr w:type="spellEnd"/>
          </w:p>
        </w:tc>
      </w:tr>
      <w:tr w:rsidR="0082480C" w14:paraId="54A00C7B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B7DD3" w14:textId="4722991B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valvi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71198" w14:textId="4231213F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c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ADD7E" w14:textId="7F1F834D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cidae</w:t>
            </w:r>
            <w:proofErr w:type="spellEnd"/>
          </w:p>
        </w:tc>
      </w:tr>
      <w:tr w:rsidR="0082480C" w14:paraId="6A8AF787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483AA" w14:textId="7DB6ABDD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valvi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BDFF6" w14:textId="1EC8B543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midae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B939E" w14:textId="64CC9119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midae</w:t>
            </w:r>
            <w:proofErr w:type="spellEnd"/>
          </w:p>
        </w:tc>
      </w:tr>
      <w:tr w:rsidR="0082480C" w14:paraId="0D9B54D0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78277" w14:textId="765C3478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valvi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4F37D" w14:textId="37C7DD2F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cin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DB73B" w14:textId="46F880C7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cinidae</w:t>
            </w:r>
            <w:proofErr w:type="spellEnd"/>
          </w:p>
        </w:tc>
      </w:tr>
      <w:tr w:rsidR="0082480C" w14:paraId="661B6306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DCE14" w14:textId="5CCD778A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valvi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7CDFA" w14:textId="207A112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til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5BB32" w14:textId="7F801CF8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tilidae</w:t>
            </w:r>
            <w:proofErr w:type="spellEnd"/>
          </w:p>
        </w:tc>
      </w:tr>
      <w:tr w:rsidR="0082480C" w14:paraId="35D52BF1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8BCC4" w14:textId="4ADC167F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valvi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E9275" w14:textId="7DDFEF82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ner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55185" w14:textId="70E441EA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neridae</w:t>
            </w:r>
            <w:proofErr w:type="spellEnd"/>
          </w:p>
        </w:tc>
      </w:tr>
      <w:tr w:rsidR="0082480C" w14:paraId="46D8456A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CF0BA" w14:textId="5CA8BD78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valvi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BFC72" w14:textId="12F4497D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0520B" w14:textId="40B8C83B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trochaenidae</w:t>
            </w:r>
            <w:proofErr w:type="spellEnd"/>
          </w:p>
        </w:tc>
      </w:tr>
      <w:tr w:rsidR="0082480C" w14:paraId="7C43C04A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91C58" w14:textId="5F813F2B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valvi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160F7" w14:textId="40B3EC3E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1CD75" w14:textId="1FA81C58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saeidae</w:t>
            </w:r>
            <w:proofErr w:type="spellEnd"/>
          </w:p>
        </w:tc>
      </w:tr>
      <w:tr w:rsidR="0082480C" w14:paraId="256CB222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20156" w14:textId="38E3E3A9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are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A3F3F" w14:textId="737C7041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thrin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92928" w14:textId="2A007623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thrinidae</w:t>
            </w:r>
            <w:proofErr w:type="spellEnd"/>
          </w:p>
        </w:tc>
      </w:tr>
      <w:tr w:rsidR="0082480C" w14:paraId="47BFD5FD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353DE" w14:textId="65271182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are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5280B" w14:textId="6C28F088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osolen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DF0E8" w14:textId="76B7B131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ntiidae</w:t>
            </w:r>
            <w:proofErr w:type="spellEnd"/>
          </w:p>
        </w:tc>
      </w:tr>
      <w:tr w:rsidR="0082480C" w14:paraId="4F4FFCE1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CB4BB" w14:textId="35F8C897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are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E5F7F" w14:textId="1EC58D98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osolen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264C0" w14:textId="5A146159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cettidae</w:t>
            </w:r>
            <w:proofErr w:type="spellEnd"/>
          </w:p>
        </w:tc>
      </w:tr>
      <w:tr w:rsidR="0082480C" w14:paraId="162A9C74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86A83" w14:textId="7B3005DB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nulid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B0AFF" w14:textId="1BD5B618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17F39" w14:textId="7F7E804F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nulidae</w:t>
            </w:r>
            <w:proofErr w:type="spellEnd"/>
          </w:p>
        </w:tc>
      </w:tr>
      <w:tr w:rsidR="0082480C" w14:paraId="32E12C83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CBD4B" w14:textId="2E14B1C7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ohele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6A9E8" w14:textId="4AE44A22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ohel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103F1" w14:textId="22E840F0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nthocystidae</w:t>
            </w:r>
            <w:proofErr w:type="spellEnd"/>
          </w:p>
        </w:tc>
      </w:tr>
      <w:tr w:rsidR="0082480C" w14:paraId="1AD4C7F9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6F570" w14:textId="53C4167D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dendr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29510" w14:textId="28766CB3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dendr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D7CAC" w14:textId="58C93DF7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dendraceae</w:t>
            </w:r>
            <w:proofErr w:type="spellEnd"/>
          </w:p>
        </w:tc>
      </w:tr>
      <w:tr w:rsidR="0082480C" w14:paraId="4E29B61A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4C2B3" w14:textId="184B56A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anoflagellate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E0C31" w14:textId="1F1089C7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nthoec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6925D" w14:textId="31569B5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nthoecidae</w:t>
            </w:r>
            <w:proofErr w:type="spellEnd"/>
          </w:p>
        </w:tc>
      </w:tr>
      <w:tr w:rsidR="0082480C" w14:paraId="7ADB66FD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9DC93" w14:textId="6A94D14E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madore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FEDD5" w14:textId="19F3F3CF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mador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3FCF0" w14:textId="1792F70E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madoridae</w:t>
            </w:r>
            <w:proofErr w:type="spellEnd"/>
          </w:p>
        </w:tc>
      </w:tr>
      <w:tr w:rsidR="0082480C" w14:paraId="54F14B3E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CC5E8" w14:textId="15F4B01F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madore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10F93" w14:textId="4206C1F7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mador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F6061" w14:textId="6E21CA21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atholaimidae</w:t>
            </w:r>
            <w:proofErr w:type="spellEnd"/>
          </w:p>
        </w:tc>
      </w:tr>
      <w:tr w:rsidR="0082480C" w14:paraId="2D1C3B53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F11AA" w14:textId="3A48E1A8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madore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55118" w14:textId="3490D374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modor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4D140" w14:textId="3723DC1B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aconematidae</w:t>
            </w:r>
            <w:proofErr w:type="spellEnd"/>
          </w:p>
        </w:tc>
      </w:tr>
      <w:tr w:rsidR="0082480C" w14:paraId="017D146C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BDA4F" w14:textId="0A91B235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madore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2B8A7" w14:textId="11C57957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modorida</w:t>
            </w:r>
            <w:proofErr w:type="spellEnd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2C219" w14:textId="59F1C973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modoridae</w:t>
            </w:r>
            <w:proofErr w:type="spellEnd"/>
          </w:p>
        </w:tc>
      </w:tr>
      <w:tr w:rsidR="0082480C" w14:paraId="0700AFB7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A7AA9" w14:textId="2EC3571B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madore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0ABF8" w14:textId="4B685AD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moscolec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20543" w14:textId="0765834B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moscolecidae</w:t>
            </w:r>
            <w:proofErr w:type="spellEnd"/>
          </w:p>
        </w:tc>
      </w:tr>
      <w:tr w:rsidR="0082480C" w14:paraId="0C2F444B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391F8" w14:textId="45D66089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madore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3D6B3" w14:textId="0883C827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ct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05164" w14:textId="7DAC187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tolaimidae</w:t>
            </w:r>
            <w:proofErr w:type="spellEnd"/>
          </w:p>
        </w:tc>
      </w:tr>
      <w:tr w:rsidR="0082480C" w14:paraId="779A4724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AB832" w14:textId="22E7A5D9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madorea</w:t>
            </w:r>
            <w:proofErr w:type="spellEnd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94150" w14:textId="63E90F82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modor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B6A50" w14:textId="25CF263C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laimidae</w:t>
            </w:r>
            <w:proofErr w:type="spellEnd"/>
          </w:p>
        </w:tc>
      </w:tr>
      <w:tr w:rsidR="0082480C" w14:paraId="2AA8A369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C3CFF" w14:textId="3C6FE05E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ys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CD67C" w14:textId="77D7AAB0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hromonad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D1056" w14:textId="16FA983A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mulinaceae</w:t>
            </w:r>
            <w:proofErr w:type="spellEnd"/>
          </w:p>
        </w:tc>
      </w:tr>
      <w:tr w:rsidR="0082480C" w14:paraId="7227503F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A8FE5" w14:textId="1D67C8B5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ys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EFC63" w14:textId="742F369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urales</w:t>
            </w:r>
            <w:proofErr w:type="spellEnd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544A5" w14:textId="154AE66E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lomonadaceae</w:t>
            </w:r>
            <w:proofErr w:type="spellEnd"/>
          </w:p>
        </w:tc>
      </w:tr>
      <w:tr w:rsidR="0082480C" w14:paraId="29F2B6F0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8F6A6" w14:textId="52F72A95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ysophyceae</w:t>
            </w:r>
            <w:proofErr w:type="spellEnd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B2B53" w14:textId="166CF524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hromonad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9F402" w14:textId="670386B8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hromonadaceae</w:t>
            </w:r>
            <w:proofErr w:type="spellEnd"/>
          </w:p>
        </w:tc>
      </w:tr>
      <w:tr w:rsidR="0082480C" w14:paraId="66C97FC1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1465F" w14:textId="24BC0321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ysophyceae</w:t>
            </w:r>
            <w:proofErr w:type="spellEnd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5634F" w14:textId="769B5ACD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hromonad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F9B66" w14:textId="730E4983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physomonadaceae</w:t>
            </w:r>
            <w:proofErr w:type="spellEnd"/>
          </w:p>
        </w:tc>
      </w:tr>
      <w:tr w:rsidR="0082480C" w14:paraId="5441CE96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ECBCC" w14:textId="73B25DB1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ytridiomycetes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D0CE6" w14:textId="6B6027A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ytridi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4D1CF" w14:textId="2724CA34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ytriomycetaceae</w:t>
            </w:r>
            <w:proofErr w:type="spellEnd"/>
          </w:p>
        </w:tc>
      </w:tr>
      <w:tr w:rsidR="0082480C" w14:paraId="560AEBB3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29072" w14:textId="3B764341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hytridiomycetes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C5296" w14:textId="793045A2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bulomycet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910EC" w14:textId="17D2217C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bulomycetaceae</w:t>
            </w:r>
            <w:proofErr w:type="spellEnd"/>
          </w:p>
        </w:tc>
      </w:tr>
      <w:tr w:rsidR="0082480C" w14:paraId="51B91CCA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026F7" w14:textId="47AD19B8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sopogon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3AE1D" w14:textId="4154ACF0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ythropeltid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B8D51" w14:textId="13B16760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ythrotrichiaceae</w:t>
            </w:r>
            <w:proofErr w:type="spellEnd"/>
          </w:p>
        </w:tc>
      </w:tr>
      <w:tr w:rsidR="0082480C" w14:paraId="081445C6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7B971" w14:textId="3363FAED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sopogon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1E5FD" w14:textId="5ECAE5C1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dochaet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0EEC1" w14:textId="42536251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dochaetaceae</w:t>
            </w:r>
            <w:proofErr w:type="spellEnd"/>
          </w:p>
        </w:tc>
      </w:tr>
      <w:tr w:rsidR="0082480C" w14:paraId="2A5079A6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18125" w14:textId="5831C0E7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oidasid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4304C" w14:textId="42C6801C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gregarinor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DB4DF" w14:textId="667D008D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garinidae</w:t>
            </w:r>
            <w:proofErr w:type="spellEnd"/>
          </w:p>
        </w:tc>
      </w:tr>
      <w:tr w:rsidR="0082480C" w14:paraId="744AE2A3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EF322" w14:textId="41E77361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oidasid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211ED" w14:textId="73C2B0DA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gregarinor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6A23E" w14:textId="43FF18C7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enidiidae</w:t>
            </w:r>
            <w:proofErr w:type="spellEnd"/>
          </w:p>
        </w:tc>
      </w:tr>
      <w:tr w:rsidR="0082480C" w14:paraId="644573C2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EE159" w14:textId="718E64D7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oidasida</w:t>
            </w:r>
            <w:proofErr w:type="spellEnd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7F077" w14:textId="3096D89A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gregarinor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0FCF7" w14:textId="2C6654D9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cudinidae</w:t>
            </w:r>
            <w:proofErr w:type="spellEnd"/>
          </w:p>
        </w:tc>
      </w:tr>
      <w:tr w:rsidR="0082480C" w14:paraId="50977803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49425" w14:textId="1151D43F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ypt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426CE" w14:textId="7484ED45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enomonad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1A519" w14:textId="4967E3E0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enomonadaceae</w:t>
            </w:r>
            <w:proofErr w:type="spellEnd"/>
          </w:p>
        </w:tc>
      </w:tr>
      <w:tr w:rsidR="0082480C" w14:paraId="55DF7DD9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A374E" w14:textId="6A35C9F9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mospongi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86CBF" w14:textId="5CE9AC31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inell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0CB2F" w14:textId="0F4CFD0E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inellidae</w:t>
            </w:r>
            <w:proofErr w:type="spellEnd"/>
          </w:p>
        </w:tc>
      </w:tr>
      <w:tr w:rsidR="0082480C" w14:paraId="74B58B72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B7BA4" w14:textId="01946C9C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mospongi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2F708" w14:textId="3F79B89E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xinell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BA715" w14:textId="3F9BA042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spailiidae</w:t>
            </w:r>
            <w:proofErr w:type="spellEnd"/>
          </w:p>
        </w:tc>
      </w:tr>
      <w:tr w:rsidR="0082480C" w14:paraId="6DDBFD52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E447E" w14:textId="376A937B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mospongi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680A0" w14:textId="5D3EEACF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ndrill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12E59" w14:textId="0B1D91F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lisarcidae</w:t>
            </w:r>
            <w:proofErr w:type="spellEnd"/>
          </w:p>
        </w:tc>
      </w:tr>
      <w:tr w:rsidR="0082480C" w14:paraId="01311CBA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ABE5C" w14:textId="7449488D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mospongi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59C13" w14:textId="3BCA339C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ona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157C7" w14:textId="14036274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rastrellidae</w:t>
            </w:r>
            <w:proofErr w:type="spellEnd"/>
          </w:p>
        </w:tc>
      </w:tr>
      <w:tr w:rsidR="0082480C" w14:paraId="795123B4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96275" w14:textId="283CFF3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mospongi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2E7F6" w14:textId="1AD0987C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smacell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9B0D1" w14:textId="4459A238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macellidae</w:t>
            </w:r>
            <w:proofErr w:type="spellEnd"/>
          </w:p>
        </w:tc>
      </w:tr>
      <w:tr w:rsidR="0082480C" w14:paraId="6553752F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9C61F" w14:textId="69B37735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mospongi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265AE" w14:textId="1274EC1A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loscler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3BCEC" w14:textId="4F5E04B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rosiidae</w:t>
            </w:r>
            <w:proofErr w:type="spellEnd"/>
          </w:p>
        </w:tc>
      </w:tr>
      <w:tr w:rsidR="0082480C" w14:paraId="74848A21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7F748" w14:textId="4F976077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mospongi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67E8A" w14:textId="4BDC0761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tractinellida</w:t>
            </w:r>
            <w:proofErr w:type="spellEnd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157DC" w14:textId="213B45AA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onellidae</w:t>
            </w:r>
            <w:proofErr w:type="spellEnd"/>
          </w:p>
        </w:tc>
      </w:tr>
      <w:tr w:rsidR="0082480C" w14:paraId="3E45C8BC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9B53B" w14:textId="63930F94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mospongiae</w:t>
            </w:r>
            <w:proofErr w:type="spellEnd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A80BC" w14:textId="3E9E6711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ecilosclerida</w:t>
            </w:r>
            <w:proofErr w:type="spellEnd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98025" w14:textId="788C44E9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cionidae</w:t>
            </w:r>
            <w:proofErr w:type="spellEnd"/>
          </w:p>
        </w:tc>
      </w:tr>
      <w:tr w:rsidR="0082480C" w14:paraId="51E1746E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BEE10" w14:textId="1F3172CA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ctyoch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CCA7" w14:textId="2EC031CA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guiochrysid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011A3" w14:textId="0A0B2C8C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guiochrysidaceae</w:t>
            </w:r>
            <w:proofErr w:type="spellEnd"/>
          </w:p>
        </w:tc>
      </w:tr>
      <w:tr w:rsidR="0082480C" w14:paraId="60770DC5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97B64" w14:textId="68375C59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noflagellat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F98F3" w14:textId="06D7CA9E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dasy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B7227" w14:textId="6B8E20DF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umastodermatidae</w:t>
            </w:r>
            <w:proofErr w:type="spellEnd"/>
          </w:p>
        </w:tc>
      </w:tr>
      <w:tr w:rsidR="0082480C" w14:paraId="15D1FC80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91352" w14:textId="32B19541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n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700E2" w14:textId="43FB3420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nophyceae</w:t>
            </w:r>
            <w:proofErr w:type="spellEnd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ertae</w:t>
            </w:r>
            <w:proofErr w:type="spellEnd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i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9E4F9" w14:textId="1AC99FAB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hidomataceae</w:t>
            </w:r>
            <w:proofErr w:type="spellEnd"/>
          </w:p>
        </w:tc>
      </w:tr>
      <w:tr w:rsidR="0082480C" w14:paraId="2195EB9D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D652B" w14:textId="5D40AD70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n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F0E38" w14:textId="2E35A7F8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nyaulac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14DE3" w14:textId="301AAED4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atocoryaceae</w:t>
            </w:r>
            <w:proofErr w:type="spellEnd"/>
          </w:p>
        </w:tc>
      </w:tr>
      <w:tr w:rsidR="0082480C" w14:paraId="487663DC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B477D" w14:textId="64F90125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n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24713" w14:textId="6230E6EC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nyaulac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D7460" w14:textId="5FEFAD61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nyaulacaceae</w:t>
            </w:r>
            <w:proofErr w:type="spellEnd"/>
          </w:p>
        </w:tc>
      </w:tr>
      <w:tr w:rsidR="0082480C" w14:paraId="77DD8893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3F6F6" w14:textId="0AE2F4B9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n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63FB2" w14:textId="0917DAC8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ymnodini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64624" w14:textId="08DB5615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ymnodiniaceae</w:t>
            </w:r>
            <w:proofErr w:type="spellEnd"/>
          </w:p>
        </w:tc>
      </w:tr>
      <w:tr w:rsidR="0082480C" w14:paraId="2CDB2D25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9337D" w14:textId="22027AEB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n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921B9" w14:textId="35E0435A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ymnodini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F6B7C" w14:textId="55AF04A3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reniaceae</w:t>
            </w:r>
            <w:proofErr w:type="spellEnd"/>
          </w:p>
        </w:tc>
      </w:tr>
      <w:tr w:rsidR="0082480C" w14:paraId="21CB68AF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1073C" w14:textId="271899B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n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F505A" w14:textId="34E8D623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dini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A7871" w14:textId="79005410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terocapsaceae</w:t>
            </w:r>
            <w:proofErr w:type="spellEnd"/>
          </w:p>
        </w:tc>
      </w:tr>
      <w:tr w:rsidR="0082480C" w14:paraId="2A4F465B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2F886" w14:textId="6DD241A0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n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4D524" w14:textId="3901EF0E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dini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1A337" w14:textId="25909BDF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diniaceae</w:t>
            </w:r>
            <w:proofErr w:type="spellEnd"/>
          </w:p>
        </w:tc>
      </w:tr>
      <w:tr w:rsidR="0082480C" w14:paraId="6E4F8E0A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F88E2" w14:textId="64356B9C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n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3306D" w14:textId="2717B711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rocentr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595C6" w14:textId="3DC252BD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rocentraceae</w:t>
            </w:r>
            <w:proofErr w:type="spellEnd"/>
          </w:p>
        </w:tc>
      </w:tr>
      <w:tr w:rsidR="0082480C" w14:paraId="74EC3025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46EA1" w14:textId="4EC67ADE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n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5029D" w14:textId="72C5C7AD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essi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1F8A1" w14:textId="39B0678A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biodiniaceae</w:t>
            </w:r>
            <w:proofErr w:type="spellEnd"/>
          </w:p>
        </w:tc>
      </w:tr>
      <w:tr w:rsidR="0082480C" w14:paraId="5172A188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B9550" w14:textId="3CDFEA33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n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BE7F1" w14:textId="5ABA4F47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dini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DE623" w14:textId="520CDF95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oebophryaceae</w:t>
            </w:r>
            <w:proofErr w:type="spellEnd"/>
          </w:p>
        </w:tc>
      </w:tr>
      <w:tr w:rsidR="0082480C" w14:paraId="3E7EBB7B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77E81" w14:textId="2F91D3A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cose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CD324" w14:textId="2A0FDA6E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ctylopod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CC000" w14:textId="00A9E623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moebidae</w:t>
            </w:r>
            <w:proofErr w:type="spellEnd"/>
          </w:p>
        </w:tc>
      </w:tr>
      <w:tr w:rsidR="0082480C" w14:paraId="744E94C6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A6F85" w14:textId="54ED39EA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thideomycetes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4F7DD" w14:textId="3C48E42D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ospor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5BC1E" w14:textId="2AA8B48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dymellaceae</w:t>
            </w:r>
            <w:proofErr w:type="spellEnd"/>
          </w:p>
        </w:tc>
      </w:tr>
      <w:tr w:rsidR="0082480C" w14:paraId="06D1E930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053A3" w14:textId="6F8006D2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thideomycetes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53FF8" w14:textId="1BDB38E7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ospor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4104B" w14:textId="2D5AB14E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dymosphaeriaceae</w:t>
            </w:r>
            <w:proofErr w:type="spellEnd"/>
          </w:p>
        </w:tc>
      </w:tr>
      <w:tr w:rsidR="0082480C" w14:paraId="4690EBBC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471B2" w14:textId="1E579E1B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ople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A6ECB" w14:textId="0591E24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opl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90CE7" w14:textId="3550828F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onidae</w:t>
            </w:r>
            <w:proofErr w:type="spellEnd"/>
          </w:p>
        </w:tc>
      </w:tr>
      <w:tr w:rsidR="0082480C" w14:paraId="072BF049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4A896" w14:textId="53903551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ople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45EBB" w14:textId="48A25399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opl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304CD" w14:textId="54B29293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cholaimidae</w:t>
            </w:r>
            <w:proofErr w:type="spellEnd"/>
          </w:p>
        </w:tc>
      </w:tr>
      <w:tr w:rsidR="0082480C" w14:paraId="4AAFB693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0F5D6" w14:textId="48135CDD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ople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3BF8E" w14:textId="118EA05A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opl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84F88" w14:textId="6A20646F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ystominidae</w:t>
            </w:r>
            <w:proofErr w:type="spellEnd"/>
          </w:p>
        </w:tc>
      </w:tr>
      <w:tr w:rsidR="0082480C" w14:paraId="4342F109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64714" w14:textId="562974F9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eropneust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1992B" w14:textId="27AA49A7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DC45C" w14:textId="2EEC6780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rimaniidae</w:t>
            </w:r>
            <w:proofErr w:type="spellEnd"/>
          </w:p>
        </w:tc>
      </w:tr>
      <w:tr w:rsidR="0082480C" w14:paraId="428CC3BD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751DF" w14:textId="3E66CCA2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oride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C8DBC" w14:textId="6AA3FEEE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allin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64834" w14:textId="6C9244EF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allinaceae</w:t>
            </w:r>
            <w:proofErr w:type="spellEnd"/>
          </w:p>
        </w:tc>
      </w:tr>
      <w:tr w:rsidR="0082480C" w14:paraId="1239755B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AB7D2" w14:textId="0F016325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oride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ABAEC" w14:textId="03784585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allinales</w:t>
            </w:r>
            <w:proofErr w:type="spellEnd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1BC15" w14:textId="30937E09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alidiaceae</w:t>
            </w:r>
            <w:proofErr w:type="spellEnd"/>
          </w:p>
        </w:tc>
      </w:tr>
      <w:tr w:rsidR="0082480C" w14:paraId="495BB7CD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76E1C" w14:textId="507D3231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oride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7D3B5" w14:textId="4F674F1B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lidi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18EAF" w14:textId="1143FF84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lidiaceae</w:t>
            </w:r>
            <w:proofErr w:type="spellEnd"/>
          </w:p>
        </w:tc>
      </w:tr>
      <w:tr w:rsidR="0082480C" w14:paraId="37F0BA8A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75EB6" w14:textId="5D90246A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oride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96A12" w14:textId="7F8637AE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gartin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71B56" w14:textId="4B704C85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tocloniaceae</w:t>
            </w:r>
            <w:proofErr w:type="spellEnd"/>
          </w:p>
        </w:tc>
      </w:tr>
      <w:tr w:rsidR="0082480C" w14:paraId="377DF1CF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45E71" w14:textId="7799DC53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oride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8079E" w14:textId="0744B16E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astomat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907D3" w14:textId="2B6BDEC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astomataceae</w:t>
            </w:r>
            <w:proofErr w:type="spellEnd"/>
          </w:p>
        </w:tc>
      </w:tr>
      <w:tr w:rsidR="0082480C" w14:paraId="2B1889D4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F18E6" w14:textId="5D31E0CE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oride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B0426" w14:textId="41AFE47E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yssonneli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B026B" w14:textId="22EF98E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yssonneliaceae</w:t>
            </w:r>
            <w:proofErr w:type="spellEnd"/>
          </w:p>
        </w:tc>
      </w:tr>
      <w:tr w:rsidR="0082480C" w14:paraId="553A749F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1B29B" w14:textId="16DB8B45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oride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DCD49" w14:textId="35F80A6A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dymeni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92F5B" w14:textId="3961081B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mpiaceae</w:t>
            </w:r>
            <w:proofErr w:type="spellEnd"/>
          </w:p>
        </w:tc>
      </w:tr>
      <w:tr w:rsidR="0082480C" w14:paraId="092CF312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7C643" w14:textId="1EAD209F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tropod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DB148" w14:textId="2D15D3B2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torinimorph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71928" w14:textId="1BB71B7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ecidae</w:t>
            </w:r>
            <w:proofErr w:type="spellEnd"/>
          </w:p>
        </w:tc>
      </w:tr>
      <w:tr w:rsidR="0082480C" w14:paraId="4E3356D8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27F27" w14:textId="2DAD75E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tropod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4E5DE" w14:textId="44A5D26B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torinimorpha</w:t>
            </w:r>
            <w:proofErr w:type="spellEnd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3424C" w14:textId="0EF2882D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achisinidae</w:t>
            </w:r>
            <w:proofErr w:type="spellEnd"/>
          </w:p>
        </w:tc>
      </w:tr>
      <w:tr w:rsidR="0082480C" w14:paraId="4F49EF01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D0D19" w14:textId="35076ADA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tropod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C4196" w14:textId="28862020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CF899" w14:textId="17FB0F40" w:rsidR="0082480C" w:rsidRPr="0082480C" w:rsidRDefault="00D900C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hedylidae</w:t>
            </w:r>
            <w:proofErr w:type="spellEnd"/>
          </w:p>
        </w:tc>
      </w:tr>
      <w:tr w:rsidR="00F57452" w14:paraId="147E08E9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BFF5F" w14:textId="14AC7926" w:rsidR="00F57452" w:rsidRPr="0082480C" w:rsidRDefault="00F57452" w:rsidP="00F574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574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ssodisce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0ACC4" w14:textId="37B05E67" w:rsidR="00F57452" w:rsidRPr="0082480C" w:rsidRDefault="00F57452" w:rsidP="00F574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omonad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09918" w14:textId="06B624BF" w:rsidR="00F57452" w:rsidRPr="0082480C" w:rsidRDefault="00F57452" w:rsidP="00F574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omonadidae</w:t>
            </w:r>
            <w:proofErr w:type="spellEnd"/>
          </w:p>
        </w:tc>
      </w:tr>
      <w:tr w:rsidR="0082480C" w14:paraId="1F51789B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1BDEF" w14:textId="6E19398F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niomonad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022E2" w14:textId="41C48824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niomonad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7269F" w14:textId="1E5054CC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niomonadaceae</w:t>
            </w:r>
            <w:proofErr w:type="spellEnd"/>
          </w:p>
        </w:tc>
      </w:tr>
      <w:tr w:rsidR="0082480C" w14:paraId="0D76E1D8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67CA6" w14:textId="2ACB60EB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miide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8B92F" w14:textId="5A0EB34B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miida</w:t>
            </w:r>
            <w:proofErr w:type="spellEnd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5017D" w14:textId="30C727C8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miidae</w:t>
            </w:r>
            <w:proofErr w:type="spellEnd"/>
          </w:p>
        </w:tc>
      </w:tr>
      <w:tr w:rsidR="0082480C" w14:paraId="7F420650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4BF2A" w14:textId="78D9CD40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ymnolaemat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66D80" w14:textId="22312C13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ilostomat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386AB" w14:textId="634DEEA8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izoporellidae</w:t>
            </w:r>
            <w:proofErr w:type="spellEnd"/>
          </w:p>
        </w:tc>
      </w:tr>
      <w:tr w:rsidR="0082480C" w14:paraId="6A1892F5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0D230" w14:textId="6D09FB7A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ymnolaemat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C683C" w14:textId="53748741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ilostomatida</w:t>
            </w:r>
            <w:proofErr w:type="spellEnd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795BE" w14:textId="3482723D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mancheinidae</w:t>
            </w:r>
            <w:proofErr w:type="spellEnd"/>
          </w:p>
        </w:tc>
      </w:tr>
      <w:tr w:rsidR="0082480C" w14:paraId="5353A983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016C3" w14:textId="584AD8E9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ymnolaemata</w:t>
            </w:r>
            <w:proofErr w:type="spellEnd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5FED9" w14:textId="15FB45DD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ilostomat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E93A9" w14:textId="4AF7C952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braniporidae</w:t>
            </w:r>
            <w:proofErr w:type="spellEnd"/>
          </w:p>
        </w:tc>
      </w:tr>
      <w:tr w:rsidR="0082480C" w14:paraId="3773515A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894CE" w14:textId="4D9F604C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ymnolaemata</w:t>
            </w:r>
            <w:proofErr w:type="spellEnd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1643F" w14:textId="07EF5A6E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ilostomatida</w:t>
            </w:r>
            <w:proofErr w:type="spellEnd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FB4AD" w14:textId="71565B10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ustridae</w:t>
            </w:r>
            <w:proofErr w:type="spellEnd"/>
          </w:p>
        </w:tc>
      </w:tr>
      <w:tr w:rsidR="0082480C" w14:paraId="73F0F908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05EC4" w14:textId="498664BB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terotriche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03383" w14:textId="046CD274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terotrich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4E5CE" w14:textId="5A479D79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epharismidae</w:t>
            </w:r>
            <w:proofErr w:type="spellEnd"/>
          </w:p>
        </w:tc>
      </w:tr>
      <w:tr w:rsidR="0082480C" w14:paraId="6EB64CE7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55083" w14:textId="1A087280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terotriche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EA38E" w14:textId="6D4E83AD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terotrich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56311" w14:textId="767DCD7D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dylostomatidae</w:t>
            </w:r>
            <w:proofErr w:type="spellEnd"/>
          </w:p>
        </w:tc>
      </w:tr>
      <w:tr w:rsidR="0082480C" w14:paraId="3AA12107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89A99" w14:textId="6BADCADA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terotriche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FB0F5" w14:textId="4444295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terotrich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46485" w14:textId="53412F4B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tromidae</w:t>
            </w:r>
            <w:proofErr w:type="spellEnd"/>
          </w:p>
        </w:tc>
      </w:tr>
      <w:tr w:rsidR="0082480C" w14:paraId="225762F5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6132D" w14:textId="5068E249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terotriche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A6590" w14:textId="489CCD2A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terotrichida</w:t>
            </w:r>
            <w:proofErr w:type="spellEnd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71256" w14:textId="147A66E9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liculinidae</w:t>
            </w:r>
            <w:proofErr w:type="spellEnd"/>
          </w:p>
        </w:tc>
      </w:tr>
      <w:tr w:rsidR="0082480C" w14:paraId="113FB0CF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9492E" w14:textId="2B1681C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xanaupli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930E5" w14:textId="7F63D47F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ano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58A19" w14:textId="183FB2AD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etideidae</w:t>
            </w:r>
            <w:proofErr w:type="spellEnd"/>
          </w:p>
        </w:tc>
      </w:tr>
      <w:tr w:rsidR="0082480C" w14:paraId="6D1C091E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0B4EE" w14:textId="79D2D647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xanaupli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9F6D6" w14:textId="1A11CB88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ano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F4A8E" w14:textId="16C0709D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cyclopidae</w:t>
            </w:r>
            <w:proofErr w:type="spellEnd"/>
          </w:p>
        </w:tc>
      </w:tr>
      <w:tr w:rsidR="0082480C" w14:paraId="1A3B68A5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2BCB0" w14:textId="6E88D9B0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xanaupli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D9271" w14:textId="6E97FB8E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clopo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7BF1C" w14:textId="5A429784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clopidae</w:t>
            </w:r>
            <w:proofErr w:type="spellEnd"/>
          </w:p>
        </w:tc>
      </w:tr>
      <w:tr w:rsidR="0082480C" w14:paraId="4C611252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FFA05" w14:textId="06D7B3F8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xanaupli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74599" w14:textId="579A755D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clopo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59F67" w14:textId="004D36CD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anthessiidae</w:t>
            </w:r>
            <w:proofErr w:type="spellEnd"/>
          </w:p>
        </w:tc>
      </w:tr>
      <w:tr w:rsidR="0082480C" w14:paraId="05F7834A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8A4E8" w14:textId="0C9F3D1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xanaupli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B2250" w14:textId="0B4B178E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pactico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01C39" w14:textId="709360C3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iridae</w:t>
            </w:r>
            <w:proofErr w:type="spellEnd"/>
          </w:p>
        </w:tc>
      </w:tr>
      <w:tr w:rsidR="0082480C" w14:paraId="78FDB7BB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FC487" w14:textId="4F228F5F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Hexanaupli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31D6C" w14:textId="7B8A9399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pactico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CA2C8" w14:textId="60F410F3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thocamptidae</w:t>
            </w:r>
            <w:proofErr w:type="spellEnd"/>
          </w:p>
        </w:tc>
      </w:tr>
      <w:tr w:rsidR="0082480C" w14:paraId="79154A1D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7B002" w14:textId="52DE915B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xanaupli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7ED6F" w14:textId="46D47F1D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pactico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C715A" w14:textId="0C7C8931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tinosomatidae</w:t>
            </w:r>
            <w:proofErr w:type="spellEnd"/>
          </w:p>
        </w:tc>
      </w:tr>
      <w:tr w:rsidR="0082480C" w14:paraId="1E0C461E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0AB22" w14:textId="7181FF8E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xanaupli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21A41" w14:textId="3C054532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pactico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626D4" w14:textId="6401A207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aciidae</w:t>
            </w:r>
            <w:proofErr w:type="spellEnd"/>
          </w:p>
        </w:tc>
      </w:tr>
      <w:tr w:rsidR="0082480C" w14:paraId="24A69F72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4F15A" w14:textId="62F0C1FF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xanaupli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BF357" w14:textId="7580FDF0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phonostomato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35528" w14:textId="1A5E9C8C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erocheridae</w:t>
            </w:r>
            <w:proofErr w:type="spellEnd"/>
          </w:p>
        </w:tc>
      </w:tr>
      <w:tr w:rsidR="0082480C" w14:paraId="7F32E852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D1D4B" w14:textId="7E3A0B5C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xanauplia</w:t>
            </w:r>
            <w:proofErr w:type="spellEnd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9AC4D" w14:textId="7F20DF59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pacticoida</w:t>
            </w:r>
            <w:proofErr w:type="spellEnd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3C895" w14:textId="6A618719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ctylopusiidae</w:t>
            </w:r>
            <w:proofErr w:type="spellEnd"/>
          </w:p>
        </w:tc>
      </w:tr>
      <w:tr w:rsidR="0082480C" w14:paraId="284883E2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1FBE1" w14:textId="1664EAF3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zo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8CAFE" w14:textId="50D7C650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tothecat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04D76" w14:textId="2A414129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panulariidae</w:t>
            </w:r>
            <w:proofErr w:type="spellEnd"/>
          </w:p>
        </w:tc>
      </w:tr>
      <w:tr w:rsidR="0082480C" w14:paraId="3B105612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A03D1" w14:textId="738C126D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zo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14205" w14:textId="2332C7DC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tothecat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E77A1" w14:textId="1C47099C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aropsidae</w:t>
            </w:r>
            <w:proofErr w:type="spellEnd"/>
          </w:p>
        </w:tc>
      </w:tr>
      <w:tr w:rsidR="0082480C" w14:paraId="78BC0DAA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C320C" w14:textId="601468E0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hochytriomycetes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8CF00" w14:textId="5DEF40EC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hochytri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A0844" w14:textId="2FB04B8C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izidiomycetaceae</w:t>
            </w:r>
            <w:proofErr w:type="spellEnd"/>
          </w:p>
        </w:tc>
      </w:tr>
      <w:tr w:rsidR="0082480C" w14:paraId="2F93EF90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D576D" w14:textId="7A2E194B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bricate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FF9B8" w14:textId="472F10F8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umatomonad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BCAE7" w14:textId="0563BD5D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umatomonadidae</w:t>
            </w:r>
            <w:proofErr w:type="spellEnd"/>
          </w:p>
        </w:tc>
      </w:tr>
      <w:tr w:rsidR="0082480C" w14:paraId="7B0C11E0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9D047" w14:textId="275951B4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ryorelicte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7E971" w14:textId="7DECEE5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ostomat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36FFD" w14:textId="4A2D283C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chelocercidae</w:t>
            </w:r>
            <w:proofErr w:type="spellEnd"/>
          </w:p>
        </w:tc>
      </w:tr>
      <w:tr w:rsidR="0082480C" w14:paraId="0D43F341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71E60" w14:textId="259F16B0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byrinthule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53766" w14:textId="24ACE1ED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byrinthul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AF489" w14:textId="1B4E49A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byrinthula</w:t>
            </w:r>
            <w:proofErr w:type="spellEnd"/>
          </w:p>
        </w:tc>
      </w:tr>
      <w:tr w:rsidR="0082480C" w14:paraId="7453850C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E5B3F" w14:textId="2DD0AF77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byrinthule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F6D83" w14:textId="73C0F982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austochytri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8E419" w14:textId="417DA59E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austochytriaceae</w:t>
            </w:r>
            <w:proofErr w:type="spellEnd"/>
          </w:p>
        </w:tc>
      </w:tr>
      <w:tr w:rsidR="0082480C" w14:paraId="3F1026A5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1C926" w14:textId="1A0B4E74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otiomycetes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E75FA" w14:textId="6657023B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loti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0A0A9" w14:textId="2DAB848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lerotiniaceae</w:t>
            </w:r>
            <w:proofErr w:type="spellEnd"/>
          </w:p>
        </w:tc>
      </w:tr>
      <w:tr w:rsidR="0082480C" w14:paraId="36CF94BA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A0D44" w14:textId="69F9BA51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ostomate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B9B4F" w14:textId="4145345E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tor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1E29F" w14:textId="4D3FCB64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rymariidae</w:t>
            </w:r>
            <w:proofErr w:type="spellEnd"/>
          </w:p>
        </w:tc>
      </w:tr>
      <w:tr w:rsidR="0082480C" w14:paraId="6FBD6119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81B07" w14:textId="0722DB92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ostomate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1B7EE" w14:textId="16F6C514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tor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9FDE1" w14:textId="4B0BE2BE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cheliidae</w:t>
            </w:r>
            <w:proofErr w:type="spellEnd"/>
          </w:p>
        </w:tc>
      </w:tr>
      <w:tr w:rsidR="0082480C" w14:paraId="392AE43D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06C66" w14:textId="538A3290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ostomate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B7B4B" w14:textId="7A29774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urostomat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5B7DA" w14:textId="69D07FDF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onotidae</w:t>
            </w:r>
            <w:proofErr w:type="spellEnd"/>
          </w:p>
        </w:tc>
      </w:tr>
      <w:tr w:rsidR="0082480C" w14:paraId="4D3AECBC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3774A" w14:textId="02C65A24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gnoliopsid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44559" w14:textId="3E3AC0E5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ismat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53DA6" w14:textId="1F98C4B1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steraceae</w:t>
            </w:r>
            <w:proofErr w:type="spellEnd"/>
          </w:p>
        </w:tc>
      </w:tr>
      <w:tr w:rsidR="0082480C" w14:paraId="16F6DE5C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327EE" w14:textId="6484BA7B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gnoliopsid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FAD46" w14:textId="75C1571A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ssic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75224" w14:textId="22F889C1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ssicaceae</w:t>
            </w:r>
            <w:proofErr w:type="spellEnd"/>
          </w:p>
        </w:tc>
      </w:tr>
      <w:tr w:rsidR="0082480C" w14:paraId="3CAA97CC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8FC58" w14:textId="4F2279E3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gnoliopsid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5A1DF" w14:textId="0E85A41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mi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FC30D" w14:textId="52B9E8C8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nthaceae</w:t>
            </w:r>
            <w:proofErr w:type="spellEnd"/>
          </w:p>
        </w:tc>
      </w:tr>
      <w:tr w:rsidR="0082480C" w14:paraId="227157B5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A1A7D" w14:textId="4D118227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iell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70D05" w14:textId="400EAEA2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iell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B49F7" w14:textId="22B73930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iellaceae</w:t>
            </w:r>
            <w:proofErr w:type="spellEnd"/>
          </w:p>
        </w:tc>
      </w:tr>
      <w:tr w:rsidR="0082480C" w14:paraId="140788BD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CC15D" w14:textId="26B1C6BE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igohymenophore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2CB0D" w14:textId="6CD107F2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aster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48963" w14:textId="762F1547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xocephalidae</w:t>
            </w:r>
            <w:proofErr w:type="spellEnd"/>
          </w:p>
        </w:tc>
      </w:tr>
      <w:tr w:rsidR="0082480C" w14:paraId="5309AD90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E7C65" w14:textId="742B0675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igohymenophore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6ED2F" w14:textId="46E2A90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aster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5EA48" w14:textId="2A15632F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asteridae</w:t>
            </w:r>
            <w:proofErr w:type="spellEnd"/>
          </w:p>
        </w:tc>
      </w:tr>
      <w:tr w:rsidR="0082480C" w14:paraId="505B0D4A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75F88" w14:textId="6ECDA4B5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ligotriche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8C98F" w14:textId="007B1BA8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reotrich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962AB" w14:textId="13AB39A5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mbidinopsidae</w:t>
            </w:r>
            <w:proofErr w:type="spellEnd"/>
          </w:p>
        </w:tc>
      </w:tr>
      <w:tr w:rsidR="0082480C" w14:paraId="52D3FB45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F679D" w14:textId="19AF3DED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ligotriche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6C414" w14:textId="00329A79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lteri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D2F7E" w14:textId="68738883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lteriidae</w:t>
            </w:r>
            <w:proofErr w:type="spellEnd"/>
          </w:p>
        </w:tc>
      </w:tr>
      <w:tr w:rsidR="0082480C" w14:paraId="7FFCD512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306C2" w14:textId="31C9D511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igotriche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6ED5B" w14:textId="71129DCD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igotrich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CB4B2" w14:textId="1406A28D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mbidiidae</w:t>
            </w:r>
            <w:proofErr w:type="spellEnd"/>
          </w:p>
        </w:tc>
      </w:tr>
      <w:tr w:rsidR="0082480C" w14:paraId="59270B30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E9C6E" w14:textId="3B8E8CA1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tracod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3FE22" w14:textId="20CEE0D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docop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90D7C" w14:textId="7945B45C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heruridae</w:t>
            </w:r>
            <w:proofErr w:type="spellEnd"/>
          </w:p>
        </w:tc>
      </w:tr>
      <w:tr w:rsidR="0082480C" w14:paraId="16355CDD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A08FA" w14:textId="6714BB65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tracod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75D60" w14:textId="3B943075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docop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5FDC5" w14:textId="65BED72E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cytheridae</w:t>
            </w:r>
            <w:proofErr w:type="spellEnd"/>
          </w:p>
        </w:tc>
      </w:tr>
      <w:tr w:rsidR="0082480C" w14:paraId="6199B6BE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E1AAE" w14:textId="6184A9FC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tracod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26CFC" w14:textId="76AA2970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docop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BEF57" w14:textId="12F0DDEC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xoconchidae</w:t>
            </w:r>
            <w:proofErr w:type="spellEnd"/>
          </w:p>
        </w:tc>
      </w:tr>
      <w:tr w:rsidR="0082480C" w14:paraId="1CA8F58D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6908B" w14:textId="1CAE341E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tracod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3D5CD" w14:textId="447E6AEA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docop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DE0E0" w14:textId="3568837E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erocytheridae</w:t>
            </w:r>
            <w:proofErr w:type="spellEnd"/>
          </w:p>
        </w:tc>
      </w:tr>
      <w:tr w:rsidR="0082480C" w14:paraId="2FBAA02C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E9DF3" w14:textId="6BF3E6E8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tracod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E1CA4" w14:textId="4C587589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docop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D7D3E" w14:textId="017AD3F8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estoleberididae</w:t>
            </w:r>
            <w:proofErr w:type="spellEnd"/>
          </w:p>
        </w:tc>
      </w:tr>
      <w:tr w:rsidR="0082480C" w14:paraId="4D1B075C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68E9F" w14:textId="7BF6DDCC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tracoda</w:t>
            </w:r>
            <w:proofErr w:type="spellEnd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A1B83" w14:textId="78A1DFC2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docopida</w:t>
            </w:r>
            <w:proofErr w:type="spellEnd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E61CE" w14:textId="25C937C9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shmanideidae</w:t>
            </w:r>
            <w:proofErr w:type="spellEnd"/>
          </w:p>
        </w:tc>
      </w:tr>
      <w:tr w:rsidR="0082480C" w14:paraId="489F484D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DC630" w14:textId="68031B7F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aeonemerte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91D17" w14:textId="75121141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DECB9" w14:textId="192053E7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phalothrichidae</w:t>
            </w:r>
            <w:proofErr w:type="spellEnd"/>
          </w:p>
        </w:tc>
      </w:tr>
      <w:tr w:rsidR="0082480C" w14:paraId="69196D88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83F22" w14:textId="51041982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lov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AF496" w14:textId="512CED83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lov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5F449" w14:textId="07C9578C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lovaceae</w:t>
            </w:r>
            <w:proofErr w:type="spellEnd"/>
          </w:p>
        </w:tc>
      </w:tr>
      <w:tr w:rsidR="0082480C" w14:paraId="2CD63C83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66838" w14:textId="0FF8933C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din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9091B" w14:textId="044DFBE9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dinomonad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F25B4" w14:textId="1FB6EE38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dinomonadaceae</w:t>
            </w:r>
            <w:proofErr w:type="spellEnd"/>
          </w:p>
        </w:tc>
      </w:tr>
      <w:tr w:rsidR="0082480C" w14:paraId="1915D035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39251" w14:textId="6586ABE2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onospore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0D12A" w14:textId="4504B3D0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prolegni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52ABF" w14:textId="1E7EAA73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liphthoraceae</w:t>
            </w:r>
            <w:proofErr w:type="spellEnd"/>
          </w:p>
        </w:tc>
      </w:tr>
      <w:tr w:rsidR="0082480C" w14:paraId="1A6BD1A9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B10AC" w14:textId="27D7CD77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e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B568C" w14:textId="39E60F20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ctyot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41E51" w14:textId="31A7F950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ctyotaceae</w:t>
            </w:r>
            <w:proofErr w:type="spellEnd"/>
          </w:p>
        </w:tc>
      </w:tr>
      <w:tr w:rsidR="0082480C" w14:paraId="547BDFF1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BFCF5" w14:textId="11260A25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colosomatide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42C48" w14:textId="0B33C784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colosomat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3817F" w14:textId="66ED8E67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colosomatidae</w:t>
            </w:r>
            <w:proofErr w:type="spellEnd"/>
          </w:p>
        </w:tc>
      </w:tr>
      <w:tr w:rsidR="0082480C" w14:paraId="327E1086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AF0EC" w14:textId="29D11733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tomyxea</w:t>
            </w:r>
            <w:proofErr w:type="spellEnd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98997" w14:textId="45204E41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odiophor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04970" w14:textId="4DEF1D3B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odiophoridae</w:t>
            </w:r>
            <w:proofErr w:type="spellEnd"/>
          </w:p>
        </w:tc>
      </w:tr>
      <w:tr w:rsidR="0082480C" w14:paraId="134D8319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84471" w14:textId="5398742C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chaeta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64AFD" w14:textId="2150EE8D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itell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79EA3" w14:textId="07A192E1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itellidae</w:t>
            </w:r>
            <w:proofErr w:type="spellEnd"/>
          </w:p>
        </w:tc>
      </w:tr>
      <w:tr w:rsidR="0082480C" w14:paraId="152D1770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F2017" w14:textId="1025D3A8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chaeta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F1B52" w14:textId="7B0FCE4F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itell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81A7E" w14:textId="1476854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danidae</w:t>
            </w:r>
            <w:proofErr w:type="spellEnd"/>
          </w:p>
        </w:tc>
      </w:tr>
      <w:tr w:rsidR="0082480C" w14:paraId="3B6D88F0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2D681" w14:textId="1E295D13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chaeta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C0BB9" w14:textId="20582194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nic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A9186" w14:textId="330F0F85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rvilleidae</w:t>
            </w:r>
            <w:proofErr w:type="spellEnd"/>
          </w:p>
        </w:tc>
      </w:tr>
      <w:tr w:rsidR="0082480C" w14:paraId="24A6343B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9446A" w14:textId="5B4FE907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chaeta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27AFC" w14:textId="3D42EDD2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nic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505A3" w14:textId="3701DCB1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nicidae</w:t>
            </w:r>
            <w:proofErr w:type="spellEnd"/>
          </w:p>
        </w:tc>
      </w:tr>
      <w:tr w:rsidR="0082480C" w14:paraId="09247E08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02CA0" w14:textId="08CF6C1A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chaeta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CDA02" w14:textId="60E5C4CD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llodoc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43725" w14:textId="01853528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ysopetalidae</w:t>
            </w:r>
            <w:proofErr w:type="spellEnd"/>
          </w:p>
        </w:tc>
      </w:tr>
      <w:tr w:rsidR="0082480C" w14:paraId="0A43B985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38400" w14:textId="09B2642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chaeta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BBD81" w14:textId="65B365B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llodoc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1DEF8" w14:textId="4977825E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eridae</w:t>
            </w:r>
            <w:proofErr w:type="spellEnd"/>
          </w:p>
        </w:tc>
      </w:tr>
      <w:tr w:rsidR="0082480C" w14:paraId="3697238F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6A105" w14:textId="1A74BC23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chaeta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BF11E" w14:textId="18C65F42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llodoc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DDD7E" w14:textId="5D4A094D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sionidae</w:t>
            </w:r>
            <w:proofErr w:type="spellEnd"/>
          </w:p>
        </w:tc>
      </w:tr>
      <w:tr w:rsidR="0082480C" w14:paraId="1B3E76B7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AE9FD" w14:textId="57933A73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chaeta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F5E68" w14:textId="174FD26B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llodoc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5B145" w14:textId="34401A0A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loidae</w:t>
            </w:r>
            <w:proofErr w:type="spellEnd"/>
          </w:p>
        </w:tc>
      </w:tr>
      <w:tr w:rsidR="0082480C" w14:paraId="17F4FF2E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455A7" w14:textId="264A2DB1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chaeta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6D956" w14:textId="21705E48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llodoc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C80C6" w14:textId="50B2AB63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llodocidae</w:t>
            </w:r>
            <w:proofErr w:type="spellEnd"/>
          </w:p>
        </w:tc>
      </w:tr>
      <w:tr w:rsidR="0082480C" w14:paraId="092DF89F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F1F2C" w14:textId="3710AC02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chaeta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BAE9B" w14:textId="4CD7961A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llodoc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63F10" w14:textId="69934851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noidae</w:t>
            </w:r>
            <w:proofErr w:type="spellEnd"/>
          </w:p>
        </w:tc>
      </w:tr>
      <w:tr w:rsidR="0082480C" w14:paraId="0AEE0F1A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E0056" w14:textId="42CB58E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chaeta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F9F1C" w14:textId="573ED788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llodoc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7D407" w14:textId="0458D2CA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alionidae</w:t>
            </w:r>
            <w:proofErr w:type="spellEnd"/>
          </w:p>
        </w:tc>
      </w:tr>
      <w:tr w:rsidR="0082480C" w14:paraId="7EB9B133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37C1D" w14:textId="39E44585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chaeta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D4CC2" w14:textId="36C814D9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llodoc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6A1CB" w14:textId="04E80908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llidae</w:t>
            </w:r>
            <w:proofErr w:type="spellEnd"/>
          </w:p>
        </w:tc>
      </w:tr>
      <w:tr w:rsidR="0082480C" w14:paraId="5C1B3FFB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11C2A" w14:textId="4A551F83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chaeta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2493A" w14:textId="34D49662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ell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02B55" w14:textId="54AF1833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weniidae</w:t>
            </w:r>
            <w:proofErr w:type="spellEnd"/>
          </w:p>
        </w:tc>
      </w:tr>
      <w:tr w:rsidR="0082480C" w14:paraId="32B7B66C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A5CDB" w14:textId="1F65824E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chaeta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92629" w14:textId="62196BDA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ell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9BC40" w14:textId="281912D0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ellidae</w:t>
            </w:r>
            <w:proofErr w:type="spellEnd"/>
          </w:p>
        </w:tc>
      </w:tr>
      <w:tr w:rsidR="0082480C" w14:paraId="17CC7E67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13D5C" w14:textId="2AD0DEEC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chaeta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BF3FA" w14:textId="5BD6589A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ell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B738C" w14:textId="6A33C93E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pulidae</w:t>
            </w:r>
            <w:proofErr w:type="spellEnd"/>
          </w:p>
        </w:tc>
      </w:tr>
      <w:tr w:rsidR="0082480C" w14:paraId="07D87FC4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E4E21" w14:textId="13DE0E4F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chaeta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81CBB" w14:textId="52D391B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on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31C7C" w14:textId="5157BD4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pteridae</w:t>
            </w:r>
            <w:proofErr w:type="spellEnd"/>
          </w:p>
        </w:tc>
      </w:tr>
      <w:tr w:rsidR="0082480C" w14:paraId="5A995D4D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F382B" w14:textId="11964221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chaeta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A9ED0" w14:textId="574EFBC0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on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B7F8E" w14:textId="12FBF0D1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ecilochaetidae</w:t>
            </w:r>
            <w:proofErr w:type="spellEnd"/>
          </w:p>
        </w:tc>
      </w:tr>
      <w:tr w:rsidR="0082480C" w14:paraId="5F351EDA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41328" w14:textId="0AE1A818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chaeta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FBD0D" w14:textId="4B7E4260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on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45531" w14:textId="7B811A75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onidae</w:t>
            </w:r>
            <w:proofErr w:type="spellEnd"/>
          </w:p>
        </w:tc>
      </w:tr>
      <w:tr w:rsidR="0082480C" w14:paraId="63C34095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4AFD2" w14:textId="5A45B3C3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chaeta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9C9DB" w14:textId="3B88A85E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ebell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1A3BB" w14:textId="29FC3A94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ebellidae</w:t>
            </w:r>
            <w:proofErr w:type="spellEnd"/>
          </w:p>
        </w:tc>
      </w:tr>
      <w:tr w:rsidR="0082480C" w14:paraId="13CEFF59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94B31" w14:textId="1CFBA2DE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chaeta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69880" w14:textId="04AFE6D5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55086" w14:textId="194274D8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rillidae</w:t>
            </w:r>
            <w:proofErr w:type="spellEnd"/>
          </w:p>
        </w:tc>
      </w:tr>
      <w:tr w:rsidR="0082480C" w14:paraId="35C5DFE4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6A7A9" w14:textId="32FD7018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chaeta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AF515" w14:textId="6B373432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8F5AE" w14:textId="1C463252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heliidae</w:t>
            </w:r>
            <w:proofErr w:type="spellEnd"/>
          </w:p>
        </w:tc>
      </w:tr>
      <w:tr w:rsidR="0082480C" w14:paraId="16B501FA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42118" w14:textId="11A9C82E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chaeta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68E6E" w14:textId="3FDA528F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2DD69" w14:textId="7F4CB004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onidae</w:t>
            </w:r>
            <w:proofErr w:type="spellEnd"/>
          </w:p>
        </w:tc>
      </w:tr>
      <w:tr w:rsidR="0082480C" w14:paraId="5463819C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ED7AD" w14:textId="4C83D76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olychaeta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4C537" w14:textId="2A3A7DCB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E9FC2" w14:textId="52AB3DF5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odrilidae</w:t>
            </w:r>
            <w:proofErr w:type="spellEnd"/>
          </w:p>
        </w:tc>
      </w:tr>
      <w:tr w:rsidR="0082480C" w14:paraId="7EC6AAD0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7A635" w14:textId="71DAE112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placophor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005D6" w14:textId="0903E7C1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ton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CC0A1" w14:textId="2DDC92B9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yptoplacidae</w:t>
            </w:r>
            <w:proofErr w:type="spellEnd"/>
          </w:p>
        </w:tc>
      </w:tr>
      <w:tr w:rsidR="0082480C" w14:paraId="68C75210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EAF2B" w14:textId="1E01B7A3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phyridi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2D47F" w14:textId="7360EC94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phyridi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ED7BE" w14:textId="4260B787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phyridiaceae</w:t>
            </w:r>
            <w:proofErr w:type="spellEnd"/>
          </w:p>
        </w:tc>
      </w:tr>
      <w:tr w:rsidR="0082480C" w14:paraId="1FFC596F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DC421" w14:textId="5A9D7B85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stomate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A1EB2" w14:textId="68CEA2E8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rodont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88467" w14:textId="6EC547CC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cidae</w:t>
            </w:r>
            <w:proofErr w:type="spellEnd"/>
          </w:p>
        </w:tc>
      </w:tr>
      <w:tr w:rsidR="0082480C" w14:paraId="788C3F4B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6C675" w14:textId="0184D231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tomatea</w:t>
            </w:r>
            <w:proofErr w:type="spellEnd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83405" w14:textId="5A4C9A3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rodont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08286" w14:textId="07E023B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epidae</w:t>
            </w:r>
            <w:proofErr w:type="spellEnd"/>
          </w:p>
        </w:tc>
      </w:tr>
      <w:tr w:rsidR="0082480C" w14:paraId="2849EF56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D8E6C" w14:textId="581DE46F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ymnesi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D99E7" w14:textId="69D4F477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ccolith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61680" w14:textId="2DBF256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ccolithaceae</w:t>
            </w:r>
            <w:proofErr w:type="spellEnd"/>
          </w:p>
        </w:tc>
      </w:tr>
      <w:tr w:rsidR="0082480C" w14:paraId="06839F53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1ED0F" w14:textId="3159544D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ymnesi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03789" w14:textId="6055A1E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ccosphaer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F4981" w14:textId="4659E40B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yptrosphaeraceae</w:t>
            </w:r>
            <w:proofErr w:type="spellEnd"/>
          </w:p>
        </w:tc>
      </w:tr>
      <w:tr w:rsidR="0082480C" w14:paraId="0C64E465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406F2" w14:textId="7084C0DC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ymnesiophyceae</w:t>
            </w:r>
            <w:proofErr w:type="spellEnd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B26F7" w14:textId="7CE0798C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ymnesi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2B34A" w14:textId="4D162032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ymnesiaceae</w:t>
            </w:r>
            <w:proofErr w:type="spellEnd"/>
          </w:p>
        </w:tc>
      </w:tr>
      <w:tr w:rsidR="0082480C" w14:paraId="5E6FB97C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EEA56" w14:textId="66C91E5E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ramimonad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0C5E5" w14:textId="0E5FE603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scourfieldiales</w:t>
            </w:r>
            <w:proofErr w:type="spellEnd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4EE88" w14:textId="3562DA43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cnococcaceae</w:t>
            </w:r>
            <w:proofErr w:type="spellEnd"/>
          </w:p>
        </w:tc>
      </w:tr>
      <w:tr w:rsidR="0082480C" w14:paraId="1A0B7B46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9C5C0" w14:textId="08E80A05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phid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4250D" w14:textId="11F7983D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ttonell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E3671" w14:textId="64C8A900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ttonellaceae</w:t>
            </w:r>
            <w:proofErr w:type="spellEnd"/>
          </w:p>
        </w:tc>
      </w:tr>
      <w:tr w:rsidR="0082480C" w14:paraId="1FB99402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E0C06" w14:textId="318A90D3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abditophor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FFF19" w14:textId="01B8EE11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lichomicrostom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A2F69" w14:textId="37732C58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stomidae</w:t>
            </w:r>
            <w:proofErr w:type="spellEnd"/>
          </w:p>
        </w:tc>
      </w:tr>
      <w:tr w:rsidR="0082480C" w14:paraId="138A36C4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8AD61" w14:textId="34B40CA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abditophor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3A95" w14:textId="2848A9F4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cithoepitheliat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41F85" w14:textId="335150D3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nosonesimidae</w:t>
            </w:r>
            <w:proofErr w:type="spellEnd"/>
          </w:p>
        </w:tc>
      </w:tr>
      <w:tr w:rsidR="0082480C" w14:paraId="3BC54893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C7559" w14:textId="4F71EB18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abditophor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EAFBE" w14:textId="2D81004A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eriat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9191D" w14:textId="12CEEBB0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ocelididae</w:t>
            </w:r>
            <w:proofErr w:type="spellEnd"/>
          </w:p>
        </w:tc>
      </w:tr>
      <w:tr w:rsidR="0082480C" w14:paraId="48798057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157D8" w14:textId="301236F8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abditophor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4037D" w14:textId="76370CB9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eriat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69C5D" w14:textId="22697A6E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oplanidae</w:t>
            </w:r>
            <w:proofErr w:type="spellEnd"/>
          </w:p>
        </w:tc>
      </w:tr>
      <w:tr w:rsidR="0082480C" w14:paraId="7D0DB761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2157F" w14:textId="6090FB2C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abditophor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FA3B9" w14:textId="6C5E3B4E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abdocoel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8A9FA" w14:textId="38995D8D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cystididae</w:t>
            </w:r>
            <w:proofErr w:type="spellEnd"/>
          </w:p>
        </w:tc>
      </w:tr>
      <w:tr w:rsidR="0082480C" w14:paraId="1ACF9197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07720" w14:textId="740411E0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abditophora</w:t>
            </w:r>
            <w:proofErr w:type="spellEnd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6E46F" w14:textId="46CB053A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abdocoel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6600D" w14:textId="0E914D6D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esostomidae</w:t>
            </w:r>
            <w:proofErr w:type="spellEnd"/>
          </w:p>
        </w:tc>
      </w:tr>
      <w:tr w:rsidR="0082480C" w14:paraId="3B71A576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86F77" w14:textId="272A755D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ccharomycetes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91E8A" w14:textId="568E5737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ccharomycet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58D11" w14:textId="7055BCBD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schnikowiaceae</w:t>
            </w:r>
            <w:proofErr w:type="spellEnd"/>
          </w:p>
        </w:tc>
      </w:tr>
      <w:tr w:rsidR="0082480C" w14:paraId="416595A9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3ED9D" w14:textId="50F1135B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rcomonade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F681E" w14:textId="0784FC3E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comonad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A16B2" w14:textId="5DEF5C3D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comonadidae</w:t>
            </w:r>
            <w:proofErr w:type="spellEnd"/>
          </w:p>
        </w:tc>
      </w:tr>
      <w:tr w:rsidR="0082480C" w14:paraId="3C6A6013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4714C" w14:textId="1B033802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rdariomycetes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B516A" w14:textId="4E6ABCB9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rdariomycetes</w:t>
            </w:r>
            <w:proofErr w:type="spellEnd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ertae</w:t>
            </w:r>
            <w:proofErr w:type="spellEnd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is</w:t>
            </w:r>
            <w:proofErr w:type="spellEnd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F436D" w14:textId="53795E13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alionastetaceae</w:t>
            </w:r>
            <w:proofErr w:type="spellEnd"/>
          </w:p>
        </w:tc>
      </w:tr>
      <w:tr w:rsidR="0082480C" w14:paraId="0A4EDA99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502CA" w14:textId="3E024E27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rotriche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8F3F9" w14:textId="2422FF69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plot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46336" w14:textId="0B419F77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tesiidae</w:t>
            </w:r>
            <w:proofErr w:type="spellEnd"/>
          </w:p>
        </w:tc>
      </w:tr>
      <w:tr w:rsidR="0082480C" w14:paraId="6F908FFA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F0238" w14:textId="4D24A0D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rotriche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4F75D" w14:textId="240C2B4C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plot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2562A" w14:textId="69189C40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plotidae</w:t>
            </w:r>
            <w:proofErr w:type="spellEnd"/>
          </w:p>
        </w:tc>
      </w:tr>
      <w:tr w:rsidR="0082480C" w14:paraId="3DBEBBA1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FEBF7" w14:textId="235A4C3B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rotriche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C385F" w14:textId="67B796EF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plotida</w:t>
            </w:r>
            <w:proofErr w:type="spellEnd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B85F4" w14:textId="5BD4BD82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cocephalidae</w:t>
            </w:r>
            <w:proofErr w:type="spellEnd"/>
          </w:p>
        </w:tc>
      </w:tr>
      <w:tr w:rsidR="0082480C" w14:paraId="78C8E31A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5ED60" w14:textId="47D36409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rotriche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05558" w14:textId="1AB60A9F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ostyl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6BFCC" w14:textId="6F931D1F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urostylidae</w:t>
            </w:r>
            <w:proofErr w:type="spellEnd"/>
          </w:p>
        </w:tc>
      </w:tr>
      <w:tr w:rsidR="0082480C" w14:paraId="13B17B66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80D7F" w14:textId="1DB2C22C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rotrichea</w:t>
            </w:r>
            <w:proofErr w:type="spellEnd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AAB16" w14:textId="54C235C0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23ED7" w14:textId="6580C48D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lostichidae</w:t>
            </w:r>
            <w:proofErr w:type="spellEnd"/>
          </w:p>
        </w:tc>
      </w:tr>
      <w:tr w:rsidR="0082480C" w14:paraId="1C23B051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CFE5E" w14:textId="4D96C63F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irotriche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715EB" w14:textId="77777777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0B3EF" w14:textId="2C402B17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ytrichidae</w:t>
            </w:r>
            <w:proofErr w:type="spellEnd"/>
          </w:p>
        </w:tc>
      </w:tr>
      <w:tr w:rsidR="0082480C" w14:paraId="52045FB0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1633B" w14:textId="597D7304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rotrichea</w:t>
            </w:r>
            <w:proofErr w:type="spellEnd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89D68" w14:textId="3994E53C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B89DC" w14:textId="00B687A5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keronopsidae</w:t>
            </w:r>
            <w:proofErr w:type="spellEnd"/>
          </w:p>
        </w:tc>
      </w:tr>
      <w:tr w:rsidR="0082480C" w14:paraId="4842A34C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FDD57" w14:textId="2021F680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nolaemat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B405F" w14:textId="2E3F03A8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clostomat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180AF" w14:textId="0DB68B61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siporidae</w:t>
            </w:r>
            <w:proofErr w:type="spellEnd"/>
          </w:p>
        </w:tc>
      </w:tr>
      <w:tr w:rsidR="0082480C" w14:paraId="37FBAE61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53DEC" w14:textId="0CCAB993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ylonemat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557A7" w14:textId="2A9093DB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ylonemat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0A876" w14:textId="3C68B2D8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ylonemataceae</w:t>
            </w:r>
            <w:proofErr w:type="spellEnd"/>
          </w:p>
        </w:tc>
      </w:tr>
      <w:tr w:rsidR="0082480C" w14:paraId="4B7392B0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3637D" w14:textId="5E2AB9C0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liace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C8C8C" w14:textId="13513092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liol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8C468" w14:textId="36D01541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liolidae</w:t>
            </w:r>
            <w:proofErr w:type="spellEnd"/>
          </w:p>
        </w:tc>
      </w:tr>
      <w:tr w:rsidR="0082480C" w14:paraId="445C2EE4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87890" w14:textId="2921A95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comonadea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5F152" w14:textId="062A12DC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usomonad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7BBCB" w14:textId="1EBBA18B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usomonadidae</w:t>
            </w:r>
            <w:proofErr w:type="spellEnd"/>
          </w:p>
        </w:tc>
      </w:tr>
      <w:tr w:rsidR="0082480C" w14:paraId="32EF05FD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F24F6" w14:textId="01D84F3C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bouxi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9A31F" w14:textId="14FA4C27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ell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3A71D" w14:textId="36CC53CD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ellaceae</w:t>
            </w:r>
            <w:proofErr w:type="spellEnd"/>
          </w:p>
        </w:tc>
      </w:tr>
      <w:tr w:rsidR="0082480C" w14:paraId="1573E58B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74DDC" w14:textId="41F45142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bulinea</w:t>
            </w:r>
            <w:proofErr w:type="spellEnd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2C644" w14:textId="2BC62CD8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cellin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CF446" w14:textId="3E9D801D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opyxidae</w:t>
            </w:r>
            <w:proofErr w:type="spellEnd"/>
          </w:p>
        </w:tc>
      </w:tr>
      <w:tr w:rsidR="0082480C" w14:paraId="30507518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DD2C2" w14:textId="68C1953E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v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B3124" w14:textId="2DD71B51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yopsid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93C05" w14:textId="6ED31FD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yopsidaceae</w:t>
            </w:r>
            <w:proofErr w:type="spellEnd"/>
          </w:p>
        </w:tc>
      </w:tr>
      <w:tr w:rsidR="0082480C" w14:paraId="24F10802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29B41" w14:textId="1728712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v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B01A6" w14:textId="1A751F6A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dophor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B3305" w14:textId="2E189586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dophoraceae</w:t>
            </w:r>
            <w:proofErr w:type="spellEnd"/>
          </w:p>
        </w:tc>
      </w:tr>
      <w:tr w:rsidR="0082480C" w14:paraId="73569477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D22C0" w14:textId="093374D1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v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B0C2B" w14:textId="10AAD74F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otrich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EC774" w14:textId="5A2F64B4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otrichaceae</w:t>
            </w:r>
            <w:proofErr w:type="spellEnd"/>
          </w:p>
        </w:tc>
      </w:tr>
      <w:tr w:rsidR="0082480C" w14:paraId="1B0B31ED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62B36" w14:textId="467773DB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v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4A4C2" w14:textId="3973E8B5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v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1A748" w14:textId="4DF693CE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niophoraceae</w:t>
            </w:r>
            <w:proofErr w:type="spellEnd"/>
          </w:p>
        </w:tc>
      </w:tr>
      <w:tr w:rsidR="0082480C" w14:paraId="7F543A39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5AE92" w14:textId="11DCAF34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v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6F692" w14:textId="2CB7839A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v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E2F94" w14:textId="65F49BF5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eophilaceae</w:t>
            </w:r>
            <w:proofErr w:type="spellEnd"/>
          </w:p>
        </w:tc>
      </w:tr>
      <w:tr w:rsidR="0082480C" w14:paraId="6A2BF361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05883" w14:textId="04B2A70B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vophyceae</w:t>
            </w:r>
            <w:proofErr w:type="spellEnd"/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06FE8" w14:textId="1D9B0E14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v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1FAB5" w14:textId="222A7AB3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vellaceae</w:t>
            </w:r>
            <w:proofErr w:type="spellEnd"/>
          </w:p>
        </w:tc>
      </w:tr>
      <w:tr w:rsidR="0082480C" w14:paraId="1C544B78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8F75A" w14:textId="7BE31F10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60F82" w14:textId="5B635B64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not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DE9EE" w14:textId="7C4A1F92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etonotidae</w:t>
            </w:r>
            <w:proofErr w:type="spellEnd"/>
          </w:p>
        </w:tc>
      </w:tr>
      <w:tr w:rsidR="0082480C" w14:paraId="7B17EAA0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67178" w14:textId="532B95E8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C0E91" w14:textId="17BAC210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podell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7A1D2" w14:textId="11AAEDF7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podellidae</w:t>
            </w:r>
            <w:proofErr w:type="spellEnd"/>
          </w:p>
        </w:tc>
      </w:tr>
      <w:tr w:rsidR="00F57452" w14:paraId="709E7819" w14:textId="77777777" w:rsidTr="0082480C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77C10" w14:textId="77777777" w:rsidR="00F57452" w:rsidRPr="0082480C" w:rsidRDefault="00F57452" w:rsidP="00F574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F62E2" w14:textId="7ED3A0F9" w:rsidR="00F57452" w:rsidRPr="0082480C" w:rsidRDefault="00F57452" w:rsidP="00F574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74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boscquellales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12F41" w14:textId="17D36B31" w:rsidR="00F57452" w:rsidRPr="0082480C" w:rsidRDefault="00F57452" w:rsidP="00F574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74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boscquellaceae</w:t>
            </w:r>
            <w:proofErr w:type="spellEnd"/>
          </w:p>
        </w:tc>
      </w:tr>
      <w:tr w:rsidR="0082480C" w14:paraId="5318DC29" w14:textId="77777777" w:rsidTr="00F57452"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81879" w14:textId="4A22D11A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FBD50" w14:textId="6D3D7A07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dasy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E7A5C" w14:textId="40337629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ctylopodolidae</w:t>
            </w:r>
            <w:proofErr w:type="spellEnd"/>
          </w:p>
        </w:tc>
      </w:tr>
      <w:tr w:rsidR="0082480C" w14:paraId="74DC5E19" w14:textId="77777777" w:rsidTr="00F57452">
        <w:tc>
          <w:tcPr>
            <w:tcW w:w="18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58041B" w14:textId="34BCBAE5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A26A21" w14:textId="319C6B91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dasyida</w:t>
            </w:r>
            <w:proofErr w:type="spellEnd"/>
          </w:p>
        </w:tc>
        <w:tc>
          <w:tcPr>
            <w:tcW w:w="14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CE6A99" w14:textId="3168DF91" w:rsidR="0082480C" w:rsidRPr="0082480C" w:rsidRDefault="0082480C" w:rsidP="008248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48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idodasyidae</w:t>
            </w:r>
            <w:proofErr w:type="spellEnd"/>
          </w:p>
        </w:tc>
      </w:tr>
    </w:tbl>
    <w:p w14:paraId="0344D01E" w14:textId="77777777" w:rsidR="00B165D4" w:rsidRPr="008A5C17" w:rsidRDefault="00B165D4">
      <w:pPr>
        <w:rPr>
          <w:rFonts w:ascii="Times New Roman" w:hAnsi="Times New Roman" w:cs="Times New Roman"/>
          <w:sz w:val="24"/>
          <w:szCs w:val="24"/>
        </w:rPr>
      </w:pPr>
    </w:p>
    <w:sectPr w:rsidR="00B165D4" w:rsidRPr="008A5C17" w:rsidSect="00B165D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AAE"/>
    <w:rsid w:val="00010380"/>
    <w:rsid w:val="000310E0"/>
    <w:rsid w:val="000D1025"/>
    <w:rsid w:val="000D78F9"/>
    <w:rsid w:val="000E0463"/>
    <w:rsid w:val="00143A12"/>
    <w:rsid w:val="001759FB"/>
    <w:rsid w:val="001A074F"/>
    <w:rsid w:val="00247E01"/>
    <w:rsid w:val="00261F39"/>
    <w:rsid w:val="00263B29"/>
    <w:rsid w:val="003A24E2"/>
    <w:rsid w:val="003A7AAE"/>
    <w:rsid w:val="004C4962"/>
    <w:rsid w:val="00552969"/>
    <w:rsid w:val="005C68C8"/>
    <w:rsid w:val="00633672"/>
    <w:rsid w:val="006C3389"/>
    <w:rsid w:val="006D0DDC"/>
    <w:rsid w:val="007C42EC"/>
    <w:rsid w:val="007E30D8"/>
    <w:rsid w:val="00822D41"/>
    <w:rsid w:val="0082480C"/>
    <w:rsid w:val="00827E48"/>
    <w:rsid w:val="008A5C17"/>
    <w:rsid w:val="008D2748"/>
    <w:rsid w:val="009D62C9"/>
    <w:rsid w:val="00A76A57"/>
    <w:rsid w:val="00AA0B6F"/>
    <w:rsid w:val="00B165D4"/>
    <w:rsid w:val="00B46E6F"/>
    <w:rsid w:val="00B86B92"/>
    <w:rsid w:val="00BB58EC"/>
    <w:rsid w:val="00BC1AA2"/>
    <w:rsid w:val="00CB12E7"/>
    <w:rsid w:val="00CD5A2C"/>
    <w:rsid w:val="00D10A7C"/>
    <w:rsid w:val="00D85713"/>
    <w:rsid w:val="00D900CC"/>
    <w:rsid w:val="00DF6CF6"/>
    <w:rsid w:val="00E23363"/>
    <w:rsid w:val="00E24A43"/>
    <w:rsid w:val="00E251DB"/>
    <w:rsid w:val="00E726B9"/>
    <w:rsid w:val="00EE7B1F"/>
    <w:rsid w:val="00F24C6A"/>
    <w:rsid w:val="00F57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D2C52"/>
  <w15:chartTrackingRefBased/>
  <w15:docId w15:val="{3F69D01D-8B6E-4399-9286-8445A81EF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F6C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6C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6C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6C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6C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C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CF6"/>
    <w:rPr>
      <w:rFonts w:ascii="Segoe UI" w:hAnsi="Segoe UI" w:cs="Segoe UI"/>
      <w:sz w:val="18"/>
      <w:szCs w:val="18"/>
    </w:rPr>
  </w:style>
  <w:style w:type="character" w:customStyle="1" w:styleId="st">
    <w:name w:val="st"/>
    <w:basedOn w:val="DefaultParagraphFont"/>
    <w:rsid w:val="00EE7B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399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4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9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9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1</TotalTime>
  <Pages>4</Pages>
  <Words>1358</Words>
  <Characters>7742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9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 Di Battista</dc:creator>
  <cp:keywords/>
  <dc:description/>
  <cp:lastModifiedBy>Joey Di Battista</cp:lastModifiedBy>
  <cp:revision>31</cp:revision>
  <dcterms:created xsi:type="dcterms:W3CDTF">2017-06-30T07:23:00Z</dcterms:created>
  <dcterms:modified xsi:type="dcterms:W3CDTF">2018-10-12T05:13:00Z</dcterms:modified>
</cp:coreProperties>
</file>